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B6A7C5" w14:textId="6E306C19" w:rsidR="00417801" w:rsidRDefault="00654E8F" w:rsidP="00F47443">
      <w:pPr>
        <w:pStyle w:val="Heading1"/>
        <w:numPr>
          <w:ilvl w:val="0"/>
          <w:numId w:val="0"/>
        </w:numPr>
        <w:ind w:left="567" w:hanging="567"/>
        <w:rPr>
          <w:i/>
        </w:rPr>
      </w:pPr>
      <w:r w:rsidRPr="00994A3D">
        <w:t xml:space="preserve">Supplementary </w:t>
      </w:r>
      <w:r w:rsidR="00417801">
        <w:t>Table</w:t>
      </w:r>
      <w:r w:rsidR="008A13E0">
        <w:t xml:space="preserve"> </w:t>
      </w:r>
    </w:p>
    <w:tbl>
      <w:tblPr>
        <w:tblW w:w="96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8"/>
        <w:gridCol w:w="794"/>
        <w:gridCol w:w="1017"/>
        <w:gridCol w:w="964"/>
        <w:gridCol w:w="1036"/>
        <w:gridCol w:w="195"/>
        <w:gridCol w:w="1037"/>
        <w:gridCol w:w="1075"/>
        <w:gridCol w:w="1031"/>
      </w:tblGrid>
      <w:tr w:rsidR="00417801" w:rsidRPr="00417801" w14:paraId="301B141C" w14:textId="77777777" w:rsidTr="00F47443">
        <w:trPr>
          <w:trHeight w:val="317"/>
          <w:jc w:val="center"/>
        </w:trPr>
        <w:tc>
          <w:tcPr>
            <w:tcW w:w="25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FF07" w14:textId="77777777" w:rsidR="00417801" w:rsidRPr="00417801" w:rsidRDefault="00417801" w:rsidP="001E135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  <w:t>Taxonomic identification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5888" w14:textId="77777777" w:rsidR="00417801" w:rsidRPr="00417801" w:rsidRDefault="00417801" w:rsidP="001E135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  <w:t>Tested strain</w:t>
            </w:r>
          </w:p>
        </w:tc>
        <w:tc>
          <w:tcPr>
            <w:tcW w:w="6355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3A1A98" w14:textId="77777777" w:rsidR="00417801" w:rsidRPr="00417801" w:rsidRDefault="00417801" w:rsidP="001E135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  <w:t>% of larval mortality ± SD</w:t>
            </w:r>
          </w:p>
        </w:tc>
      </w:tr>
      <w:tr w:rsidR="00417801" w:rsidRPr="00417801" w14:paraId="73E196DF" w14:textId="77777777" w:rsidTr="00F47443">
        <w:trPr>
          <w:trHeight w:val="317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3650" w14:textId="77777777" w:rsidR="00417801" w:rsidRPr="00417801" w:rsidRDefault="00417801" w:rsidP="001E135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3611F" w14:textId="77777777" w:rsidR="00417801" w:rsidRPr="00417801" w:rsidRDefault="00417801" w:rsidP="001E1350">
            <w:pPr>
              <w:spacing w:before="0" w:after="0"/>
              <w:jc w:val="both"/>
              <w:rPr>
                <w:rFonts w:eastAsia="Times New Roman" w:cs="Times New Roman"/>
                <w:sz w:val="22"/>
                <w:lang w:val="pt-BR" w:eastAsia="pt-BR"/>
              </w:rPr>
            </w:pPr>
          </w:p>
        </w:tc>
        <w:tc>
          <w:tcPr>
            <w:tcW w:w="301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1B5BC" w14:textId="77777777" w:rsidR="00417801" w:rsidRPr="00417801" w:rsidRDefault="00417801" w:rsidP="001E135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  <w:t>Liquid medium extract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AE1B" w14:textId="77777777" w:rsidR="00417801" w:rsidRPr="00417801" w:rsidRDefault="00417801" w:rsidP="001E135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31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54696" w14:textId="77777777" w:rsidR="00417801" w:rsidRPr="00417801" w:rsidRDefault="00417801" w:rsidP="001E135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  <w:t>Mycelium extract</w:t>
            </w:r>
          </w:p>
        </w:tc>
      </w:tr>
      <w:tr w:rsidR="001E1350" w:rsidRPr="00417801" w14:paraId="2CB74401" w14:textId="77777777" w:rsidTr="00F47443">
        <w:trPr>
          <w:trHeight w:val="332"/>
          <w:jc w:val="center"/>
        </w:trPr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5D390" w14:textId="77777777" w:rsidR="00417801" w:rsidRPr="00417801" w:rsidRDefault="00417801" w:rsidP="001E1350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720591" w14:textId="77777777" w:rsidR="00417801" w:rsidRPr="00417801" w:rsidRDefault="00417801" w:rsidP="001E135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b/>
                <w:bCs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C65BE" w14:textId="77777777" w:rsidR="00417801" w:rsidRPr="00417801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4 h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7EA3D" w14:textId="77777777" w:rsidR="00417801" w:rsidRPr="00417801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8 h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1F331" w14:textId="77777777" w:rsidR="00417801" w:rsidRPr="00417801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2 h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B47C9" w14:textId="77777777" w:rsidR="00417801" w:rsidRPr="00417801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DD192" w14:textId="77777777" w:rsidR="00417801" w:rsidRPr="00417801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24 h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DA8EC" w14:textId="77777777" w:rsidR="00417801" w:rsidRPr="00417801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48 h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6729A" w14:textId="77777777" w:rsidR="00417801" w:rsidRPr="00417801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72 h</w:t>
            </w:r>
          </w:p>
        </w:tc>
      </w:tr>
      <w:tr w:rsidR="001E1350" w:rsidRPr="001E1350" w14:paraId="6944EAD2" w14:textId="77777777" w:rsidTr="00F47443">
        <w:trPr>
          <w:trHeight w:val="33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ADD6" w14:textId="77777777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>Albifimbria laterali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F1AB8F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16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D01AFA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0</w:t>
            </w:r>
          </w:p>
          <w:p w14:paraId="524F44FF" w14:textId="564F80D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C05688" w14:textId="430DD85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0</w:t>
            </w:r>
          </w:p>
          <w:p w14:paraId="4616BF62" w14:textId="529D1F2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D92102" w14:textId="0531A2E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0</w:t>
            </w:r>
          </w:p>
          <w:p w14:paraId="71B8E23F" w14:textId="7624F508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C8E4F" w14:textId="5C443AB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7A8BF" w14:textId="408D1F1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2E7C5D9E" w14:textId="5ED3E8D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37CB1" w14:textId="00EDF64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742045F8" w14:textId="29836B04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6D4C7" w14:textId="440D6ACA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1529378D" w14:textId="726DC54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6D741442" w14:textId="77777777" w:rsidTr="00F47443">
        <w:trPr>
          <w:trHeight w:val="33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68E3" w14:textId="77777777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>Aspegillus horta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83D7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2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FBCB2" w14:textId="51C6AA4A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0</w:t>
            </w:r>
          </w:p>
          <w:p w14:paraId="653B8B7F" w14:textId="7EE8764F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088C" w14:textId="4D7FB53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6,6</w:t>
            </w:r>
          </w:p>
          <w:p w14:paraId="38637069" w14:textId="2A2AA71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B4C3" w14:textId="3757109D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53,3</w:t>
            </w:r>
          </w:p>
          <w:p w14:paraId="59DC4DDA" w14:textId="128A991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378A3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3B36" w14:textId="22251B86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6157FA40" w14:textId="503B33B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B96BD" w14:textId="049D97E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07285EF7" w14:textId="2A02958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919FD" w14:textId="2CD969E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32CFEAEB" w14:textId="2976D754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165A6314" w14:textId="77777777" w:rsidTr="00F47443">
        <w:trPr>
          <w:trHeight w:val="33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0E7B" w14:textId="77777777" w:rsidR="00417801" w:rsidRPr="00417801" w:rsidRDefault="00417801" w:rsidP="001E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 xml:space="preserve">Aspergillus </w:t>
            </w: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p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4A4ABD" w14:textId="77777777" w:rsidR="00417801" w:rsidRPr="00417801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1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AF05BE" w14:textId="77777777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93,3</w:t>
            </w:r>
          </w:p>
          <w:p w14:paraId="34222E7F" w14:textId="2BC0E630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711F5F" w14:textId="224B9169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0</w:t>
            </w:r>
          </w:p>
          <w:p w14:paraId="1E5E7EF4" w14:textId="694CC6BD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50FDF8" w14:textId="4816380B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0</w:t>
            </w:r>
          </w:p>
          <w:p w14:paraId="2A390EB0" w14:textId="5D667986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54AAE" w14:textId="1770E21A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9FB3" w14:textId="609ECCB2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6,6</w:t>
            </w:r>
          </w:p>
          <w:p w14:paraId="023EDFC3" w14:textId="4F2F71E1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8770" w14:textId="471FACEB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3,3</w:t>
            </w:r>
          </w:p>
          <w:p w14:paraId="411AFA8E" w14:textId="666B837F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F010" w14:textId="25398E90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3,3</w:t>
            </w:r>
          </w:p>
          <w:p w14:paraId="430AF4B4" w14:textId="3A78A788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1C451647" w14:textId="77777777" w:rsidTr="00F47443">
        <w:trPr>
          <w:trHeight w:val="33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A6E5" w14:textId="265ABFBC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 xml:space="preserve">Chrysoporthe </w:t>
            </w:r>
            <w:r w:rsidRPr="00417801">
              <w:rPr>
                <w:rFonts w:eastAsia="Times New Roman" w:cs="Times New Roman"/>
                <w:color w:val="1D2228"/>
                <w:sz w:val="22"/>
                <w:lang w:val="pt-BR" w:eastAsia="pt-BR"/>
              </w:rPr>
              <w:t>sp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749C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1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97EAE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6,6</w:t>
            </w:r>
          </w:p>
          <w:p w14:paraId="05886136" w14:textId="2C1EDFF6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BE43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6,6</w:t>
            </w:r>
          </w:p>
          <w:p w14:paraId="5C06149B" w14:textId="3782BC4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64B5" w14:textId="2D7ED14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6,6</w:t>
            </w:r>
          </w:p>
          <w:p w14:paraId="70515CCA" w14:textId="212BE95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1B374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C3140" w14:textId="7530766C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4B2E75EE" w14:textId="235A2D1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F62C1" w14:textId="5F3C0C50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506F10FD" w14:textId="5BBC4C0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50089" w14:textId="1DB1354D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4FEB9878" w14:textId="64A2656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6895814A" w14:textId="77777777" w:rsidTr="00F47443">
        <w:trPr>
          <w:trHeight w:val="33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5DBD" w14:textId="77777777" w:rsidR="00417801" w:rsidRPr="00417801" w:rsidRDefault="00417801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 xml:space="preserve">Cladosporium </w:t>
            </w:r>
            <w:r w:rsidRPr="00417801">
              <w:rPr>
                <w:rFonts w:eastAsia="Times New Roman" w:cs="Times New Roman"/>
                <w:color w:val="1D2228"/>
                <w:sz w:val="22"/>
                <w:lang w:val="pt-BR" w:eastAsia="pt-BR"/>
              </w:rPr>
              <w:t>sp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3CDB21" w14:textId="77777777" w:rsidR="00417801" w:rsidRPr="00417801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1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0DC013" w14:textId="32569574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50</w:t>
            </w:r>
          </w:p>
          <w:p w14:paraId="21AF2EB2" w14:textId="487DCC27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2B2042" w14:textId="3EB04BBF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80</w:t>
            </w:r>
          </w:p>
          <w:p w14:paraId="589F34DC" w14:textId="27F71D48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D18A89" w14:textId="77777777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93,3</w:t>
            </w:r>
          </w:p>
          <w:p w14:paraId="6EBBBFB9" w14:textId="0C56B89B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71A50" w14:textId="75F4BA18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D5C7" w14:textId="489415DE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</w:t>
            </w:r>
          </w:p>
          <w:p w14:paraId="12793D84" w14:textId="22466C63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2BC3" w14:textId="7417B5E5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6,6</w:t>
            </w:r>
          </w:p>
          <w:p w14:paraId="5039AB3F" w14:textId="07EDF589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79AD" w14:textId="4CAA00A3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3,3</w:t>
            </w:r>
          </w:p>
          <w:p w14:paraId="4F6B75DD" w14:textId="1528C202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1FC83EA2" w14:textId="77777777" w:rsidTr="00F47443">
        <w:trPr>
          <w:trHeight w:val="33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E433" w14:textId="77777777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 xml:space="preserve">Cladosporium </w:t>
            </w: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p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5D15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1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7D6C7" w14:textId="30E73D2A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,3</w:t>
            </w:r>
          </w:p>
          <w:p w14:paraId="6497BF53" w14:textId="338E4C74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1D2AC" w14:textId="322246D4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6,6</w:t>
            </w:r>
          </w:p>
          <w:p w14:paraId="2C93C50B" w14:textId="67815A4B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46C1" w14:textId="6804134C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3,3</w:t>
            </w:r>
          </w:p>
          <w:p w14:paraId="3BFB146F" w14:textId="20BC851C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AD35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B985B" w14:textId="7F65341B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34409DA6" w14:textId="7580C64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D3A0B" w14:textId="688CE66B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2DECC984" w14:textId="7C086CE4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A36CE" w14:textId="0070856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6FFB891E" w14:textId="5925491D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1DEF1F01" w14:textId="77777777" w:rsidTr="00F47443">
        <w:trPr>
          <w:trHeight w:val="33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94B5" w14:textId="77777777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 xml:space="preserve">Cytospora </w:t>
            </w:r>
            <w:r w:rsidRPr="00417801">
              <w:rPr>
                <w:rFonts w:eastAsia="Times New Roman" w:cs="Times New Roman"/>
                <w:color w:val="1D2228"/>
                <w:sz w:val="22"/>
                <w:lang w:val="pt-BR" w:eastAsia="pt-BR"/>
              </w:rPr>
              <w:t>sp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C504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0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FD1DA" w14:textId="77BA2418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,3</w:t>
            </w:r>
          </w:p>
          <w:p w14:paraId="2F82D517" w14:textId="2E978BED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9F26" w14:textId="3B07939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,3</w:t>
            </w:r>
          </w:p>
          <w:p w14:paraId="49359465" w14:textId="71AC121C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F1C7" w14:textId="2CB622BC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,3</w:t>
            </w:r>
          </w:p>
          <w:p w14:paraId="278AB3A5" w14:textId="11E6542D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A8953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757E" w14:textId="625F4B14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0812FA77" w14:textId="77416046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FD10B" w14:textId="7CD034B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5B1F5B61" w14:textId="03637CF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1AD21" w14:textId="5A83A414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5D018243" w14:textId="722BBB2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1B98F4FD" w14:textId="77777777" w:rsidTr="00F47443">
        <w:trPr>
          <w:trHeight w:val="33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3AF5" w14:textId="77777777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 xml:space="preserve">Cytospora </w:t>
            </w:r>
            <w:r w:rsidRPr="00417801">
              <w:rPr>
                <w:rFonts w:eastAsia="Times New Roman" w:cs="Times New Roman"/>
                <w:color w:val="1D2228"/>
                <w:sz w:val="22"/>
                <w:lang w:val="pt-BR" w:eastAsia="pt-BR"/>
              </w:rPr>
              <w:t>sp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C1CB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1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0FD7E" w14:textId="073A6B4F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3,3</w:t>
            </w:r>
          </w:p>
          <w:p w14:paraId="679E34BA" w14:textId="53824800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E2D6" w14:textId="6733799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3,3</w:t>
            </w:r>
          </w:p>
          <w:p w14:paraId="3B59B550" w14:textId="30C9730F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40072" w14:textId="3CCC38B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3,3</w:t>
            </w:r>
          </w:p>
          <w:p w14:paraId="7B8D8D8F" w14:textId="1943384F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9C71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CBEBF" w14:textId="01A7F044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478A4755" w14:textId="4B5E702A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11F64" w14:textId="22B90DE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1EDF6F22" w14:textId="204E0EFB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F99B7" w14:textId="30568540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7CB735D4" w14:textId="6558FF48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1AEB8C1C" w14:textId="77777777" w:rsidTr="00F47443">
        <w:trPr>
          <w:trHeight w:val="33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41D6" w14:textId="77777777" w:rsidR="00417801" w:rsidRPr="00417801" w:rsidRDefault="00417801" w:rsidP="001E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>Diaporthe ueckera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1983DD" w14:textId="77777777" w:rsidR="00417801" w:rsidRPr="00417801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2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FFBC07" w14:textId="0242A7AE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0</w:t>
            </w:r>
          </w:p>
          <w:p w14:paraId="24E475F3" w14:textId="4ED9AE47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B25942" w14:textId="52277B9D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0</w:t>
            </w:r>
          </w:p>
          <w:p w14:paraId="6B8DBBBF" w14:textId="02BE0429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DE7708" w14:textId="4FBE1D7A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0</w:t>
            </w:r>
          </w:p>
          <w:p w14:paraId="376891BD" w14:textId="5A21F5C5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C32C" w14:textId="4B7DA58A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1BA5" w14:textId="2E447F44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,6</w:t>
            </w:r>
          </w:p>
          <w:p w14:paraId="756B3BB5" w14:textId="75B10D32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FE77" w14:textId="14D32F45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</w:t>
            </w:r>
          </w:p>
          <w:p w14:paraId="2DDE8EF5" w14:textId="4EF3CF78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4001" w14:textId="77777777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</w:t>
            </w:r>
          </w:p>
          <w:p w14:paraId="4E1F1EC0" w14:textId="04C91C33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1E1350" w14:paraId="0A87BAAA" w14:textId="77777777" w:rsidTr="00F47443">
        <w:trPr>
          <w:trHeight w:val="33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D846" w14:textId="7B6F46FD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</w:pPr>
            <w:r w:rsidRPr="00CD08EF"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>D</w:t>
            </w:r>
            <w:r w:rsidR="00FC2E5E" w:rsidRPr="00CD08EF"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>.</w:t>
            </w:r>
            <w:r w:rsidRPr="00CD08EF"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 xml:space="preserve"> ueckera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F7E7EB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2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E384D3" w14:textId="324B717F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0</w:t>
            </w:r>
          </w:p>
          <w:p w14:paraId="2B891131" w14:textId="60DD110A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64E2A9" w14:textId="134DEBFB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0</w:t>
            </w:r>
          </w:p>
          <w:p w14:paraId="44655127" w14:textId="2B1713F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43F182" w14:textId="2F62C3AB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0</w:t>
            </w:r>
          </w:p>
          <w:p w14:paraId="7DE72286" w14:textId="6889606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47B52" w14:textId="7AF93588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7245" w14:textId="4587AE5F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3D9BD061" w14:textId="06568B7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03F8E" w14:textId="0139580B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1D96000B" w14:textId="04B2F85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1E70F" w14:textId="0FF3563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1E8C6191" w14:textId="77FA091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1E1350" w14:paraId="16B1E526" w14:textId="77777777" w:rsidTr="00F47443">
        <w:trPr>
          <w:trHeight w:val="33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CE13" w14:textId="77777777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 xml:space="preserve">Emmia </w:t>
            </w: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p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BE58DC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2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FA5D48" w14:textId="053E787D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93,3</w:t>
            </w:r>
          </w:p>
          <w:p w14:paraId="1863E556" w14:textId="026B647A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809128" w14:textId="48A0F47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96,6</w:t>
            </w:r>
          </w:p>
          <w:p w14:paraId="4B61DFEB" w14:textId="4C584CA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68ED30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0</w:t>
            </w:r>
          </w:p>
          <w:p w14:paraId="04D825BF" w14:textId="61D053E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CF06" w14:textId="102EFFFD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D0620" w14:textId="761F3C30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190F13B1" w14:textId="5580EDC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D9FEE" w14:textId="2754EEE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7273202D" w14:textId="0B9D4C1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2DA55" w14:textId="005D07E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45A64500" w14:textId="237ED51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53568875" w14:textId="77777777" w:rsidTr="00F47443">
        <w:trPr>
          <w:trHeight w:val="33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959B" w14:textId="77777777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>Epicoccum latusicoll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3AFE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2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5B71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3,3</w:t>
            </w:r>
          </w:p>
          <w:p w14:paraId="6FABFA63" w14:textId="0C0409EC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0E72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53,3</w:t>
            </w:r>
          </w:p>
          <w:p w14:paraId="33B1992F" w14:textId="11FD6BA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74FB" w14:textId="421750A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56,6</w:t>
            </w:r>
          </w:p>
          <w:p w14:paraId="3F4E653C" w14:textId="786042C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1,2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7B60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3D4D" w14:textId="137EF33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1E1FDDC8" w14:textId="444E98A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C06EA" w14:textId="0844AE5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478BF535" w14:textId="6241FBB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A5CC8" w14:textId="4DE20086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5F4ACAE4" w14:textId="08C660F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3ECBEFA2" w14:textId="77777777" w:rsidTr="00F47443">
        <w:trPr>
          <w:trHeight w:val="33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E578" w14:textId="77777777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 xml:space="preserve">Eutypella </w:t>
            </w:r>
            <w:r w:rsidRPr="00417801">
              <w:rPr>
                <w:rFonts w:eastAsia="Times New Roman" w:cs="Times New Roman"/>
                <w:color w:val="1D2228"/>
                <w:sz w:val="22"/>
                <w:lang w:val="pt-BR" w:eastAsia="pt-BR"/>
              </w:rPr>
              <w:t>sp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F4D3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2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5CFD" w14:textId="723AED3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6,6</w:t>
            </w:r>
          </w:p>
          <w:p w14:paraId="69752063" w14:textId="2FA9E740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732B5" w14:textId="59AC5830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6,6</w:t>
            </w:r>
          </w:p>
          <w:p w14:paraId="4D6858B8" w14:textId="7BCF0D1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9F2B" w14:textId="43BFFC3C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50</w:t>
            </w:r>
          </w:p>
          <w:p w14:paraId="3720741E" w14:textId="1A0A8CF0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3849A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9872A" w14:textId="373C589F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4ED302C1" w14:textId="34F3333F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C24E9" w14:textId="2120A8E6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101D74DE" w14:textId="37A0DCA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D3C1C" w14:textId="7CFC50EC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55191874" w14:textId="0C57E16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2293C3A2" w14:textId="77777777" w:rsidTr="00F47443">
        <w:trPr>
          <w:trHeight w:val="33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FD5C" w14:textId="77777777" w:rsidR="00417801" w:rsidRPr="00417801" w:rsidRDefault="00417801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>Fusarium oxyspor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6E4B" w14:textId="77777777" w:rsidR="00417801" w:rsidRPr="00417801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2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1F13" w14:textId="76B977F9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035BEBBF" w14:textId="38CCA816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B6C6" w14:textId="443C909B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,6</w:t>
            </w:r>
          </w:p>
          <w:p w14:paraId="786FB036" w14:textId="7D26C28E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9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60C99" w14:textId="62845B9B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6,6</w:t>
            </w:r>
          </w:p>
          <w:p w14:paraId="6FC7FFCD" w14:textId="685FEF23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1,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D42CC" w14:textId="77777777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6128F" w14:textId="0ABB2639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1FE87888" w14:textId="226E0C99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AE7A" w14:textId="48B6152D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</w:t>
            </w:r>
          </w:p>
          <w:p w14:paraId="3464CCE1" w14:textId="521F7685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7425" w14:textId="0C57293B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</w:t>
            </w:r>
          </w:p>
          <w:p w14:paraId="1A14948E" w14:textId="13BC2FDA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</w:tr>
      <w:tr w:rsidR="001E1350" w:rsidRPr="00417801" w14:paraId="709B77AA" w14:textId="77777777" w:rsidTr="00F47443">
        <w:trPr>
          <w:trHeight w:val="30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F299" w14:textId="52A0AD03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</w:pPr>
            <w:r w:rsidRPr="00CD08EF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>F</w:t>
            </w:r>
            <w:r w:rsidR="00FC2E5E" w:rsidRPr="00CD08EF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>.</w:t>
            </w:r>
            <w:r w:rsidRPr="00CD08EF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 xml:space="preserve"> oxyspor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9BC5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2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CC9F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0</w:t>
            </w:r>
          </w:p>
          <w:p w14:paraId="73B39347" w14:textId="06D573A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5E308" w14:textId="45C2C8DA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50</w:t>
            </w:r>
          </w:p>
          <w:p w14:paraId="4B260C45" w14:textId="4DA1188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BF25" w14:textId="5CA01E5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53,3</w:t>
            </w:r>
          </w:p>
          <w:p w14:paraId="0DB1881D" w14:textId="3CFE1F3A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7A3A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6A723" w14:textId="05B91D4B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42C0FE07" w14:textId="2BE6DF2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10500" w14:textId="29A57B5F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00DE2F3C" w14:textId="7C79B1E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04C69" w14:textId="4C7ABD0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66C6B85B" w14:textId="6B3FFCDB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67972CC2" w14:textId="77777777" w:rsidTr="00F47443">
        <w:trPr>
          <w:trHeight w:val="30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9CB0" w14:textId="77777777" w:rsidR="00417801" w:rsidRPr="00417801" w:rsidRDefault="00417801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 xml:space="preserve">Fusarium </w:t>
            </w:r>
            <w:r w:rsidRPr="00417801">
              <w:rPr>
                <w:rFonts w:eastAsia="Times New Roman" w:cs="Times New Roman"/>
                <w:color w:val="1D2228"/>
                <w:sz w:val="22"/>
                <w:lang w:val="pt-BR" w:eastAsia="pt-BR"/>
              </w:rPr>
              <w:t>sp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BD04" w14:textId="77777777" w:rsidR="00417801" w:rsidRPr="00417801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0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69BD2" w14:textId="77777777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6,6</w:t>
            </w:r>
          </w:p>
          <w:p w14:paraId="07851B52" w14:textId="1BB2CDBA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4F8F" w14:textId="358B08AD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3,3</w:t>
            </w:r>
          </w:p>
          <w:p w14:paraId="1875DC9A" w14:textId="06537F67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C16F" w14:textId="31D89FDA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0</w:t>
            </w:r>
          </w:p>
          <w:p w14:paraId="7C9CC22E" w14:textId="43B1EECB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8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24E6E" w14:textId="77777777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B72B4" w14:textId="77777777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3317A535" w14:textId="5E794137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9354" w14:textId="6CC7BEB5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,3</w:t>
            </w:r>
          </w:p>
          <w:p w14:paraId="2D29B487" w14:textId="10D45DEA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33A9" w14:textId="45EC1CE4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,3</w:t>
            </w:r>
          </w:p>
          <w:p w14:paraId="33FF6374" w14:textId="41DC4EEA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</w:tr>
      <w:tr w:rsidR="001E1350" w:rsidRPr="00417801" w14:paraId="5682596E" w14:textId="77777777" w:rsidTr="00F47443">
        <w:trPr>
          <w:trHeight w:val="30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0397" w14:textId="77777777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 xml:space="preserve">Hongkongmyces </w:t>
            </w:r>
            <w:r w:rsidRPr="00417801">
              <w:rPr>
                <w:rFonts w:eastAsia="Times New Roman" w:cs="Times New Roman"/>
                <w:color w:val="1D2228"/>
                <w:sz w:val="22"/>
                <w:lang w:val="pt-BR" w:eastAsia="pt-BR"/>
              </w:rPr>
              <w:t>sp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8E05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2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7ACE7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3,3</w:t>
            </w:r>
          </w:p>
          <w:p w14:paraId="331851AD" w14:textId="0E1D297A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E7959" w14:textId="0FCCEE36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6,6</w:t>
            </w:r>
          </w:p>
          <w:p w14:paraId="47021710" w14:textId="77104B8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1,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5D71F" w14:textId="43DB4CA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6,6</w:t>
            </w:r>
          </w:p>
          <w:p w14:paraId="363BAA03" w14:textId="7C63711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1,2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0FD4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9B373" w14:textId="4F17B37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5FCA1094" w14:textId="03A607A4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FD98B" w14:textId="5B4D13E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65EAF26D" w14:textId="118981EA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34D7A" w14:textId="3700804C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016338B0" w14:textId="25B0086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6396880E" w14:textId="77777777" w:rsidTr="00F47443">
        <w:trPr>
          <w:trHeight w:val="317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B238" w14:textId="77777777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 xml:space="preserve">Hyphodermella </w:t>
            </w:r>
            <w:r w:rsidRPr="00417801">
              <w:rPr>
                <w:rFonts w:eastAsia="Times New Roman" w:cs="Times New Roman"/>
                <w:color w:val="1D2228"/>
                <w:sz w:val="22"/>
                <w:lang w:val="pt-BR" w:eastAsia="pt-BR"/>
              </w:rPr>
              <w:t>sp</w:t>
            </w:r>
            <w:r w:rsidRPr="00417801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>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EACE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2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EDA91" w14:textId="2946AA1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,3</w:t>
            </w:r>
          </w:p>
          <w:p w14:paraId="552EC038" w14:textId="0038032F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F485" w14:textId="16F917D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,6</w:t>
            </w:r>
          </w:p>
          <w:p w14:paraId="7D9106F2" w14:textId="5CF2162F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4CCF" w14:textId="6D137B60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,6</w:t>
            </w:r>
          </w:p>
          <w:p w14:paraId="3FC4739E" w14:textId="2B4A856C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4380E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F7F6" w14:textId="1F70F28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4737721D" w14:textId="5D69714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E62CD" w14:textId="4B153188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35219448" w14:textId="00911C3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47931" w14:textId="071A1E5A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64426E83" w14:textId="447A4908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439DBA0F" w14:textId="77777777" w:rsidTr="00F47443">
        <w:trPr>
          <w:trHeight w:val="30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7394" w14:textId="48F2DC47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</w:pPr>
            <w:r w:rsidRPr="00CD08EF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>H</w:t>
            </w:r>
            <w:r w:rsidR="00FC2E5E" w:rsidRPr="00CD08EF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>y.</w:t>
            </w:r>
            <w:r w:rsidRPr="00CD08EF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 xml:space="preserve"> monticulos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BD38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2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416B8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3,3</w:t>
            </w:r>
          </w:p>
          <w:p w14:paraId="5A6BFFFC" w14:textId="100B246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4A3FB" w14:textId="16808F16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3,3</w:t>
            </w:r>
          </w:p>
          <w:p w14:paraId="7C483D16" w14:textId="32D8B716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1625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3,3</w:t>
            </w:r>
          </w:p>
          <w:p w14:paraId="7A5C6D53" w14:textId="5CFE08A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FE91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59333" w14:textId="189E90FD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5A64CC6D" w14:textId="6A4CBDA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5CFA1" w14:textId="162CF4BB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680363F0" w14:textId="1D5B1AF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AD09E" w14:textId="55B573F6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651DCF11" w14:textId="4891FC90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5B04874E" w14:textId="77777777" w:rsidTr="00F47443">
        <w:trPr>
          <w:trHeight w:val="317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A718" w14:textId="77777777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>Microsphaeropsis arundini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0ECB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0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4DDFA" w14:textId="2D2E8FE4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448E8219" w14:textId="0BCDA16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FABA4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2A21D8C4" w14:textId="6E52EA6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94E7" w14:textId="7DF763A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6F85AF51" w14:textId="17146216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3A7A4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93B1" w14:textId="16B80A9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7F632A19" w14:textId="5056CF9B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D39C8" w14:textId="2D7A15FF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1A52F419" w14:textId="7ACEA636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F29B4" w14:textId="3FAAAFC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7B6B3606" w14:textId="6E3FD5F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63E0C538" w14:textId="77777777" w:rsidTr="00F47443">
        <w:trPr>
          <w:trHeight w:val="317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9061" w14:textId="77777777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>Nigrograna chromolaena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B94C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0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5B9C" w14:textId="122549F8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36A36D34" w14:textId="28A115D0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0932B" w14:textId="3B93742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36A14081" w14:textId="7A0AD73F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8A1A8" w14:textId="22DCCE5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63345BD2" w14:textId="62FE6F1D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361A6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6F8DF" w14:textId="0BE3EFD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7EB61FC0" w14:textId="7F562D1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0E9C3" w14:textId="4273D81A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2BED1205" w14:textId="5634AA9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3D79F" w14:textId="7136399B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40D91AAA" w14:textId="7FF3EE8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185094B8" w14:textId="77777777" w:rsidTr="00F47443">
        <w:trPr>
          <w:trHeight w:val="30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F0E7" w14:textId="77777777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 xml:space="preserve">Ochronis </w:t>
            </w: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p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958C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1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946F" w14:textId="484CD92F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,3</w:t>
            </w:r>
          </w:p>
          <w:p w14:paraId="5C8E0E93" w14:textId="6AB853FA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63D40" w14:textId="4734ACE0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,3</w:t>
            </w:r>
          </w:p>
          <w:p w14:paraId="50D1FAD6" w14:textId="55F9978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2671" w14:textId="4AD8EE2F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,3</w:t>
            </w:r>
          </w:p>
          <w:p w14:paraId="2290D0FD" w14:textId="068F3FB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E4D4F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EC68" w14:textId="7F364E9F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41D8898B" w14:textId="4CB646F8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729CE" w14:textId="617329E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2B217C07" w14:textId="43ABA7B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D5FEC" w14:textId="1A1ADAAF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3E9FECEA" w14:textId="7585DD0A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7B91F188" w14:textId="77777777" w:rsidTr="00F47443">
        <w:trPr>
          <w:trHeight w:val="30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03CC" w14:textId="77777777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lastRenderedPageBreak/>
              <w:t>Paraconiothyrium estuarin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A8B6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0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1B95" w14:textId="134430A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,6</w:t>
            </w:r>
          </w:p>
          <w:p w14:paraId="64D134C4" w14:textId="459D2E68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7486" w14:textId="3A0B890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</w:t>
            </w:r>
          </w:p>
          <w:p w14:paraId="48E23DB6" w14:textId="4A43979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1,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CBDB" w14:textId="6793BB6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3,3</w:t>
            </w:r>
          </w:p>
          <w:p w14:paraId="2A664849" w14:textId="0CA7337C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1,2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D1D7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D726" w14:textId="29889E8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7B51FD38" w14:textId="33DB957C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07C77" w14:textId="79359706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136C3E90" w14:textId="1663A664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28E30" w14:textId="17EFAB0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3AA8DF79" w14:textId="29D57AFD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48A15AD4" w14:textId="77777777" w:rsidTr="00F47443">
        <w:trPr>
          <w:trHeight w:val="30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E0AC" w14:textId="252B4AFA" w:rsidR="001E1350" w:rsidRPr="009C6D7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highlight w:val="yellow"/>
                <w:lang w:val="pt-BR" w:eastAsia="pt-BR"/>
              </w:rPr>
            </w:pPr>
            <w:r w:rsidRPr="00CD08EF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>P</w:t>
            </w:r>
            <w:r w:rsidR="00FC2E5E" w:rsidRPr="00CD08EF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>.</w:t>
            </w:r>
            <w:r w:rsidRPr="00CD08EF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 xml:space="preserve"> estuarin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0078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1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0C5D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6,6</w:t>
            </w:r>
          </w:p>
          <w:p w14:paraId="197A0191" w14:textId="608204E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A217" w14:textId="7702594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3,3</w:t>
            </w:r>
          </w:p>
          <w:p w14:paraId="789AE8D2" w14:textId="51C6B6E0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9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4A518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53,3</w:t>
            </w:r>
          </w:p>
          <w:p w14:paraId="69E2B5A0" w14:textId="30279FFB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A659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3A7D" w14:textId="7B313A0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7F207B65" w14:textId="3989C286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48E31" w14:textId="2A8BC9DA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1C2AD472" w14:textId="790FF3B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6784B" w14:textId="4FCB89BC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3224CB8B" w14:textId="4531C2D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0A463E71" w14:textId="77777777" w:rsidTr="00F47443">
        <w:trPr>
          <w:trHeight w:val="30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4DDB" w14:textId="4A1846AD" w:rsidR="001E1350" w:rsidRPr="009C6D7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highlight w:val="yellow"/>
                <w:lang w:val="pt-BR" w:eastAsia="pt-BR"/>
              </w:rPr>
            </w:pPr>
            <w:r w:rsidRPr="00CD08EF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>P</w:t>
            </w:r>
            <w:r w:rsidR="00FC2E5E" w:rsidRPr="00CD08EF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>.</w:t>
            </w:r>
            <w:r w:rsidRPr="00CD08EF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 xml:space="preserve"> estuarin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B867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2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4311" w14:textId="4E6FCD7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6,6</w:t>
            </w:r>
          </w:p>
          <w:p w14:paraId="56002C58" w14:textId="21DF348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A37C2" w14:textId="3229EB6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6,6</w:t>
            </w:r>
          </w:p>
          <w:p w14:paraId="5FB21F82" w14:textId="15F129B8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1,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5389" w14:textId="0D37B4F8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3,30</w:t>
            </w:r>
          </w:p>
          <w:p w14:paraId="4F6F9B83" w14:textId="127E404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1,2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CFE7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5628" w14:textId="2D26419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320D8631" w14:textId="2D09F674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90B0B" w14:textId="2FAE4FB6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4BE1E542" w14:textId="00296D28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D82B4" w14:textId="4D34D28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3424FE8D" w14:textId="4A1C0450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66F76913" w14:textId="77777777" w:rsidTr="00F47443">
        <w:trPr>
          <w:trHeight w:val="30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3903" w14:textId="77777777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 xml:space="preserve">Paraconiothyrium </w:t>
            </w:r>
            <w:r w:rsidRPr="00417801">
              <w:rPr>
                <w:rFonts w:eastAsia="Times New Roman" w:cs="Times New Roman"/>
                <w:color w:val="1D2228"/>
                <w:sz w:val="22"/>
                <w:lang w:val="pt-BR" w:eastAsia="pt-BR"/>
              </w:rPr>
              <w:t>sp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F844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0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5013" w14:textId="7E7C937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3,3</w:t>
            </w:r>
          </w:p>
          <w:p w14:paraId="592209D1" w14:textId="17EC87B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C41C" w14:textId="0C3194E6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  <w:p w14:paraId="09DF6AD9" w14:textId="5199E4F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255E4" w14:textId="6529E13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0</w:t>
            </w:r>
          </w:p>
          <w:p w14:paraId="5B12CB17" w14:textId="59B578A6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1D66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94635" w14:textId="12B2EF6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34A2CF69" w14:textId="56374D9F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F4EA1" w14:textId="7596064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64FBC4A3" w14:textId="4E985A84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DE3F6" w14:textId="177B817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29B384B9" w14:textId="43AF08D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5F461A93" w14:textId="77777777" w:rsidTr="00F47443">
        <w:trPr>
          <w:trHeight w:val="30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DCC3" w14:textId="77777777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>Penicillium citreosulfurat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FD08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2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14C84" w14:textId="7821E05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3,3</w:t>
            </w:r>
          </w:p>
          <w:p w14:paraId="722AEDBA" w14:textId="3AACD0C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B51E6" w14:textId="46A808A0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6,6</w:t>
            </w:r>
          </w:p>
          <w:p w14:paraId="73EEDFE5" w14:textId="575A25DC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0B76" w14:textId="375FC3C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3,3</w:t>
            </w:r>
          </w:p>
          <w:p w14:paraId="2E10409D" w14:textId="0305E0A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9A95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78E0B" w14:textId="6FE5B6F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46B60DE9" w14:textId="28A1357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A3DC1" w14:textId="5AA8816F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51407DEF" w14:textId="71900E58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C9EB7" w14:textId="0D7A749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322C0EF2" w14:textId="49B1AB3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1E1350" w14:paraId="1A2828EB" w14:textId="77777777" w:rsidTr="00F47443">
        <w:trPr>
          <w:trHeight w:val="30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703E" w14:textId="76DA8F33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</w:pPr>
            <w:r w:rsidRPr="00CD08EF"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>S</w:t>
            </w:r>
            <w:r w:rsidR="00FC2E5E" w:rsidRPr="00CD08EF"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>a</w:t>
            </w:r>
            <w:r w:rsidRPr="00CD08EF"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>rocladium</w:t>
            </w:r>
            <w:r w:rsidRPr="00417801"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 xml:space="preserve"> </w:t>
            </w: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sp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BCB126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26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0A0F3A" w14:textId="2DD7829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96,6</w:t>
            </w:r>
          </w:p>
          <w:p w14:paraId="6AE4C23D" w14:textId="0271139D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627CE4" w14:textId="3FB9F4D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0</w:t>
            </w:r>
          </w:p>
          <w:p w14:paraId="64FC8A48" w14:textId="0831AA64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B0695B" w14:textId="5BF273A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0</w:t>
            </w:r>
          </w:p>
          <w:p w14:paraId="4751CA31" w14:textId="652C6876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69211" w14:textId="7F4AE90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2EE6" w14:textId="77DB00A4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07DE6EF8" w14:textId="4362F62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2C952" w14:textId="27B495E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7B53DCEF" w14:textId="629239EF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DDD08" w14:textId="55E6ADC8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5B4FA98B" w14:textId="75552D9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338E4D15" w14:textId="77777777" w:rsidTr="00F47443">
        <w:trPr>
          <w:trHeight w:val="30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76AC" w14:textId="77777777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>Striaticonidium synnematu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59E9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0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8391D" w14:textId="0DA5B1B8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55CD06AD" w14:textId="1363DFE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5BA2F" w14:textId="289F8E14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3585FC2E" w14:textId="2E346C46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7F020" w14:textId="0C1A4B84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702848AD" w14:textId="60A3E160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F820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2D98" w14:textId="67CFCDE8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3FD3D764" w14:textId="047FF36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32561" w14:textId="2A1B3E0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3CFAE328" w14:textId="10DDF3DA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E3638" w14:textId="7226AED0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7FE94879" w14:textId="2B12D5F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5132A880" w14:textId="77777777" w:rsidTr="00F47443">
        <w:trPr>
          <w:trHeight w:val="30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F3AB" w14:textId="77777777" w:rsidR="00417801" w:rsidRPr="00417801" w:rsidRDefault="00417801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>Talaromyces amestolkia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ED8B" w14:textId="77777777" w:rsidR="00417801" w:rsidRPr="00417801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2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86AA" w14:textId="510D4478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6ADCC23D" w14:textId="0A0A137E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3FC8" w14:textId="05088072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321488B6" w14:textId="35A65067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B8DE" w14:textId="32344884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,3</w:t>
            </w:r>
          </w:p>
          <w:p w14:paraId="58CD6CFB" w14:textId="1ACEC526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AC23B" w14:textId="77777777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FB21E" w14:textId="096E0A71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725A4498" w14:textId="45F904F3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2B54" w14:textId="5D93370A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3,3</w:t>
            </w:r>
          </w:p>
          <w:p w14:paraId="0C068265" w14:textId="0FA132EB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3774" w14:textId="73B357FE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  <w:p w14:paraId="70C503E0" w14:textId="3129F3B5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44D32B7C" w14:textId="77777777" w:rsidTr="00F47443">
        <w:trPr>
          <w:trHeight w:val="30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27B8" w14:textId="77777777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 xml:space="preserve">Talaromyces </w:t>
            </w:r>
            <w:r w:rsidRPr="00417801">
              <w:rPr>
                <w:rFonts w:eastAsia="Times New Roman" w:cs="Times New Roman"/>
                <w:color w:val="1D2228"/>
                <w:sz w:val="22"/>
                <w:lang w:val="pt-BR" w:eastAsia="pt-BR"/>
              </w:rPr>
              <w:t>sp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82EE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0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D9EE" w14:textId="4243918D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3B1AAA12" w14:textId="262D02F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6F3C" w14:textId="3533A5D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,3</w:t>
            </w:r>
          </w:p>
          <w:p w14:paraId="08FB4491" w14:textId="78733508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3A07" w14:textId="196D035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,6</w:t>
            </w:r>
          </w:p>
          <w:p w14:paraId="2A8221DA" w14:textId="2227E29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845B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8443E" w14:textId="0626E8B8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4E3780EF" w14:textId="142EF94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16CA3" w14:textId="1DBA9DD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425A1D8D" w14:textId="09317A3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2F9C4" w14:textId="1B45B6B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162C8411" w14:textId="59E4C2F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6EBE00D5" w14:textId="77777777" w:rsidTr="00F47443">
        <w:trPr>
          <w:trHeight w:val="30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0D6F" w14:textId="77777777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 xml:space="preserve">Talaromyces </w:t>
            </w:r>
            <w:r w:rsidRPr="00417801">
              <w:rPr>
                <w:rFonts w:eastAsia="Times New Roman" w:cs="Times New Roman"/>
                <w:color w:val="1D2228"/>
                <w:sz w:val="22"/>
                <w:lang w:val="pt-BR" w:eastAsia="pt-BR"/>
              </w:rPr>
              <w:t>sp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4FEA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2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6BD6A" w14:textId="5C7E749F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6,6</w:t>
            </w:r>
          </w:p>
          <w:p w14:paraId="2DCE8FC3" w14:textId="67F70FD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3F2BD" w14:textId="7A4CED2C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53,3</w:t>
            </w:r>
          </w:p>
          <w:p w14:paraId="686DF7D1" w14:textId="1678190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A36EE" w14:textId="7433A306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0</w:t>
            </w:r>
          </w:p>
          <w:p w14:paraId="5DC8EDCE" w14:textId="0EBB1ED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7F2B9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BA01" w14:textId="7C0208B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4907527D" w14:textId="4ED9A26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0F3F6" w14:textId="7514AE0A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38F4507E" w14:textId="022BCC4F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7CA4F" w14:textId="3565AEF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0FC0B3CA" w14:textId="2CC90A9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67077AF2" w14:textId="77777777" w:rsidTr="00F47443">
        <w:trPr>
          <w:trHeight w:val="30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CAEB" w14:textId="77777777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 xml:space="preserve">Talaromyces </w:t>
            </w:r>
            <w:r w:rsidRPr="00417801">
              <w:rPr>
                <w:rFonts w:eastAsia="Times New Roman" w:cs="Times New Roman"/>
                <w:color w:val="1D2228"/>
                <w:sz w:val="22"/>
                <w:lang w:val="pt-BR" w:eastAsia="pt-BR"/>
              </w:rPr>
              <w:t>sp.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3D43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2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9160B" w14:textId="18F53064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3,3</w:t>
            </w:r>
          </w:p>
          <w:p w14:paraId="4CFE0D67" w14:textId="453D41FB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5100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53,3</w:t>
            </w:r>
          </w:p>
          <w:p w14:paraId="49550EFF" w14:textId="114E21D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5D89" w14:textId="7D74900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70</w:t>
            </w:r>
          </w:p>
          <w:p w14:paraId="5F2D19A9" w14:textId="263A1DBB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8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5E1B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24D0" w14:textId="7BC5C6A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53AD195C" w14:textId="2EBB32C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3C2AE" w14:textId="6D63401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32B2B950" w14:textId="0DA0675A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6B6A5" w14:textId="139EDEEB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0D7BF234" w14:textId="03B9A7AB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4A4C8CEA" w14:textId="77777777" w:rsidTr="00F47443">
        <w:trPr>
          <w:trHeight w:val="30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8FC0" w14:textId="77777777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1D2228"/>
                <w:sz w:val="22"/>
                <w:lang w:val="pt-BR" w:eastAsia="pt-BR"/>
              </w:rPr>
              <w:t>Trametes menziesii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7990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2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19CC3" w14:textId="50DA9D2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424367B9" w14:textId="63A7A3B4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CD0DB" w14:textId="6DCB114B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2EEEF8F4" w14:textId="03851C0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544C4" w14:textId="2263525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20D16CD4" w14:textId="58CBEBF4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BFBC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F3AA" w14:textId="5759F92A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0AF0440D" w14:textId="264BA92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722CB" w14:textId="31B8B73F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3E6F5567" w14:textId="3E5E8FED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F2480" w14:textId="165AB07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502C307A" w14:textId="5A080F26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1E1350" w14:paraId="35C65684" w14:textId="77777777" w:rsidTr="00F47443">
        <w:trPr>
          <w:trHeight w:val="30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C99E" w14:textId="77777777" w:rsidR="001E1350" w:rsidRPr="00417801" w:rsidRDefault="001E1350" w:rsidP="001E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>Trichoderma atrovirid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319FB8" w14:textId="77777777" w:rsidR="001E1350" w:rsidRPr="00417801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1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34DEA2" w14:textId="302FE6F9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83,3</w:t>
            </w:r>
          </w:p>
          <w:p w14:paraId="18C93049" w14:textId="0F6F985D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0E8C6B" w14:textId="38BCA4F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93,3</w:t>
            </w:r>
          </w:p>
          <w:p w14:paraId="794E1D35" w14:textId="7D6E285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77E081" w14:textId="38116EA6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96,6</w:t>
            </w:r>
          </w:p>
          <w:p w14:paraId="44C37F67" w14:textId="3BD2BBB5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63B8" w14:textId="0FCEA4C2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F3B6E" w14:textId="059360C6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392D4064" w14:textId="19B79D9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43256" w14:textId="01F44B8C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180C1F29" w14:textId="2D3BECBD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8280A" w14:textId="1402F581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241431C7" w14:textId="67550356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13F7A1AC" w14:textId="77777777" w:rsidTr="00F47443">
        <w:trPr>
          <w:trHeight w:val="302"/>
          <w:jc w:val="center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DAC6" w14:textId="0D6689B7" w:rsidR="00417801" w:rsidRPr="00417801" w:rsidRDefault="00417801" w:rsidP="001E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</w:pPr>
            <w:r w:rsidRPr="00CD08EF"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>T</w:t>
            </w:r>
            <w:r w:rsidR="00FC2E5E" w:rsidRPr="00CD08EF"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>.</w:t>
            </w:r>
            <w:r w:rsidRPr="00CD08EF">
              <w:rPr>
                <w:rFonts w:eastAsia="Times New Roman" w:cs="Times New Roman"/>
                <w:i/>
                <w:iCs/>
                <w:color w:val="000000"/>
                <w:sz w:val="22"/>
                <w:lang w:val="pt-BR" w:eastAsia="pt-BR"/>
              </w:rPr>
              <w:t xml:space="preserve"> atrovirid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A916" w14:textId="77777777" w:rsidR="00417801" w:rsidRPr="00417801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11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C890" w14:textId="50911FD2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,6</w:t>
            </w:r>
          </w:p>
          <w:p w14:paraId="6CFD6B95" w14:textId="524DC531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F325" w14:textId="6A7E907B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6,6</w:t>
            </w:r>
          </w:p>
          <w:p w14:paraId="511534FB" w14:textId="772D8D41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5B807" w14:textId="1479ACAE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6,6</w:t>
            </w:r>
          </w:p>
          <w:p w14:paraId="359E52C8" w14:textId="77EC6EDB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9515" w14:textId="77777777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C053" w14:textId="1AE25B91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3,3</w:t>
            </w:r>
          </w:p>
          <w:p w14:paraId="7D95F29C" w14:textId="436DF640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F2F8B" w14:textId="77777777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0</w:t>
            </w:r>
          </w:p>
          <w:p w14:paraId="7C893C69" w14:textId="78DF80AC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3AA2" w14:textId="77777777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3,3</w:t>
            </w:r>
          </w:p>
          <w:p w14:paraId="37DF7E28" w14:textId="31582CC3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,81</w:t>
            </w:r>
          </w:p>
        </w:tc>
      </w:tr>
      <w:tr w:rsidR="00417801" w:rsidRPr="001E1350" w14:paraId="5A2B35FB" w14:textId="77777777" w:rsidTr="00F47443">
        <w:trPr>
          <w:trHeight w:val="302"/>
          <w:jc w:val="center"/>
        </w:trPr>
        <w:tc>
          <w:tcPr>
            <w:tcW w:w="33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EE7F" w14:textId="398F7061" w:rsidR="00417801" w:rsidRPr="00417801" w:rsidRDefault="00417801" w:rsidP="001E135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Positive control (Temephos)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2CFE35AA" w14:textId="1EBA0C6F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0</w:t>
            </w:r>
          </w:p>
          <w:p w14:paraId="4B273BA7" w14:textId="328B81C5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30E1885F" w14:textId="627BBEC3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0</w:t>
            </w:r>
          </w:p>
          <w:p w14:paraId="3B285461" w14:textId="2F5D7F18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52A5C065" w14:textId="405220C5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0</w:t>
            </w:r>
          </w:p>
          <w:p w14:paraId="1539D77F" w14:textId="57397762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0CD6D6" w14:textId="29C00EEB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1E40A48D" w14:textId="48090FAF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0</w:t>
            </w:r>
          </w:p>
          <w:p w14:paraId="729AB651" w14:textId="6EBB3081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18D16E8C" w14:textId="1EAB7CE6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0</w:t>
            </w:r>
          </w:p>
          <w:p w14:paraId="345134D1" w14:textId="4E150E46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4D5196DA" w14:textId="33E3529B" w:rsidR="001E1350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0</w:t>
            </w:r>
          </w:p>
          <w:p w14:paraId="2A640547" w14:textId="7BDC4BB7" w:rsidR="00417801" w:rsidRPr="00F47443" w:rsidRDefault="00417801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  <w:tr w:rsidR="001E1350" w:rsidRPr="00417801" w14:paraId="463C7192" w14:textId="77777777" w:rsidTr="00F47443">
        <w:trPr>
          <w:trHeight w:val="317"/>
          <w:jc w:val="center"/>
        </w:trPr>
        <w:tc>
          <w:tcPr>
            <w:tcW w:w="3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2B912" w14:textId="4ED71A45" w:rsidR="001E1350" w:rsidRPr="00417801" w:rsidRDefault="001E1350" w:rsidP="001E135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pt-BR" w:eastAsia="pt-BR"/>
              </w:rPr>
            </w:pPr>
            <w:r w:rsidRPr="00417801">
              <w:rPr>
                <w:rFonts w:eastAsia="Times New Roman" w:cs="Times New Roman"/>
                <w:color w:val="000000"/>
                <w:sz w:val="22"/>
                <w:lang w:val="pt-BR" w:eastAsia="pt-BR"/>
              </w:rPr>
              <w:t>Negative control (DMSO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5E773" w14:textId="32E4CFFD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3742CE0B" w14:textId="29FCEC9D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603E20" w14:textId="0F0BE1EC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18E7420F" w14:textId="4A3C088C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C5C743" w14:textId="55E6D960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7ADDE68E" w14:textId="317A0E8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2BCC3" w14:textId="77777777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8869C" w14:textId="142E0C06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6E706352" w14:textId="2F60EAC3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913B74" w14:textId="458FF4FB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689F42DD" w14:textId="23A2843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D9417A" w14:textId="3EB620DE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</w:t>
            </w:r>
          </w:p>
          <w:p w14:paraId="40D4FEB6" w14:textId="25B1B1AD" w:rsidR="001E1350" w:rsidRPr="00F47443" w:rsidRDefault="001E1350" w:rsidP="001E135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47443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± 00</w:t>
            </w:r>
          </w:p>
        </w:tc>
      </w:tr>
    </w:tbl>
    <w:p w14:paraId="5A535985" w14:textId="42B5835F" w:rsidR="00417801" w:rsidRPr="00F47443" w:rsidRDefault="00F47443" w:rsidP="00F47443">
      <w:pPr>
        <w:rPr>
          <w:i/>
        </w:rPr>
      </w:pPr>
      <w:r>
        <w:rPr>
          <w:b/>
        </w:rPr>
        <w:t xml:space="preserve">Supplementary </w:t>
      </w:r>
      <w:r w:rsidRPr="00417801">
        <w:rPr>
          <w:b/>
        </w:rPr>
        <w:t>Table 1</w:t>
      </w:r>
      <w:r>
        <w:t xml:space="preserve">. Larvicidal activity of extracts obtained from the liquid culture medium and from the mycelium of fungi isolated from aquatic environments in the Amazonian municipalities of </w:t>
      </w:r>
      <w:proofErr w:type="spellStart"/>
      <w:r>
        <w:t>Coari</w:t>
      </w:r>
      <w:proofErr w:type="spellEnd"/>
      <w:r>
        <w:t xml:space="preserve"> and São Gabriel da </w:t>
      </w:r>
      <w:proofErr w:type="spellStart"/>
      <w:r>
        <w:t>Cachoeira</w:t>
      </w:r>
      <w:proofErr w:type="spellEnd"/>
      <w:r>
        <w:t xml:space="preserve"> against 3</w:t>
      </w:r>
      <w:r w:rsidRPr="00FB0C7C">
        <w:rPr>
          <w:vertAlign w:val="superscript"/>
        </w:rPr>
        <w:t>rd</w:t>
      </w:r>
      <w:r>
        <w:t xml:space="preserve"> instar larvae of </w:t>
      </w:r>
      <w:r w:rsidRPr="00417801">
        <w:rPr>
          <w:i/>
        </w:rPr>
        <w:t>Aedes aegypti.</w:t>
      </w:r>
      <w:r>
        <w:rPr>
          <w:i/>
        </w:rPr>
        <w:t xml:space="preserve"> </w:t>
      </w:r>
      <w:r w:rsidR="00417801" w:rsidRPr="00417801">
        <w:t>Mortality was assessed at 24, 48 and 72 h after exposure to the fungal extract at a concentration of 500 µg/</w:t>
      </w:r>
      <w:proofErr w:type="spellStart"/>
      <w:r w:rsidR="00417801" w:rsidRPr="00417801">
        <w:t>mL.</w:t>
      </w:r>
      <w:proofErr w:type="spellEnd"/>
      <w:r w:rsidR="00417801" w:rsidRPr="00417801">
        <w:t xml:space="preserve"> The extracts that presented 90% mortality in up to 72 h are shaded in gray. Standard Deviation (SD) and </w:t>
      </w:r>
      <w:proofErr w:type="spellStart"/>
      <w:r w:rsidR="00417801" w:rsidRPr="00417801">
        <w:t>dimethylsulfoxide</w:t>
      </w:r>
      <w:proofErr w:type="spellEnd"/>
      <w:r w:rsidR="00417801" w:rsidRPr="00417801">
        <w:t xml:space="preserve"> (DMSO).</w:t>
      </w:r>
    </w:p>
    <w:sectPr w:rsidR="00417801" w:rsidRPr="00F4744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3551B" w14:textId="77777777" w:rsidR="000F1EEF" w:rsidRDefault="000F1EEF" w:rsidP="00117666">
      <w:pPr>
        <w:spacing w:after="0"/>
      </w:pPr>
      <w:r>
        <w:separator/>
      </w:r>
    </w:p>
  </w:endnote>
  <w:endnote w:type="continuationSeparator" w:id="0">
    <w:p w14:paraId="18985017" w14:textId="77777777" w:rsidR="000F1EEF" w:rsidRDefault="000F1E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F36956" w:rsidRPr="00577C4C" w:rsidRDefault="00F3695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36956" w:rsidRPr="00577C4C" w:rsidRDefault="00F3695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F36956" w:rsidRPr="00577C4C" w:rsidRDefault="00F3695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F36956" w:rsidRPr="00577C4C" w:rsidRDefault="00F3695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36956" w:rsidRPr="00577C4C" w:rsidRDefault="00F3695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F36956" w:rsidRPr="00577C4C" w:rsidRDefault="00F3695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FEA17" w14:textId="77777777" w:rsidR="000F1EEF" w:rsidRDefault="000F1EEF" w:rsidP="00117666">
      <w:pPr>
        <w:spacing w:after="0"/>
      </w:pPr>
      <w:r>
        <w:separator/>
      </w:r>
    </w:p>
  </w:footnote>
  <w:footnote w:type="continuationSeparator" w:id="0">
    <w:p w14:paraId="3C0A9133" w14:textId="77777777" w:rsidR="000F1EEF" w:rsidRDefault="000F1E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F36956" w:rsidRPr="009151AA" w:rsidRDefault="00F3695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F36956" w:rsidRDefault="00F3695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2C88"/>
    <w:rsid w:val="000F1EEF"/>
    <w:rsid w:val="00105FD9"/>
    <w:rsid w:val="00117666"/>
    <w:rsid w:val="001549D3"/>
    <w:rsid w:val="00160065"/>
    <w:rsid w:val="00177D84"/>
    <w:rsid w:val="001D090F"/>
    <w:rsid w:val="001E135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1F08"/>
    <w:rsid w:val="003B7EFC"/>
    <w:rsid w:val="003D2F2D"/>
    <w:rsid w:val="00401590"/>
    <w:rsid w:val="0041780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5E8C"/>
    <w:rsid w:val="00885156"/>
    <w:rsid w:val="008A13E0"/>
    <w:rsid w:val="009151AA"/>
    <w:rsid w:val="0093429D"/>
    <w:rsid w:val="00943573"/>
    <w:rsid w:val="00964134"/>
    <w:rsid w:val="00970F7D"/>
    <w:rsid w:val="00994A3D"/>
    <w:rsid w:val="009C2B12"/>
    <w:rsid w:val="009C4F78"/>
    <w:rsid w:val="009C6D71"/>
    <w:rsid w:val="00A174D9"/>
    <w:rsid w:val="00AA4D24"/>
    <w:rsid w:val="00AB6715"/>
    <w:rsid w:val="00AE1547"/>
    <w:rsid w:val="00B1671E"/>
    <w:rsid w:val="00B25EB8"/>
    <w:rsid w:val="00B37F4D"/>
    <w:rsid w:val="00C52A7B"/>
    <w:rsid w:val="00C56BAF"/>
    <w:rsid w:val="00C679AA"/>
    <w:rsid w:val="00C75972"/>
    <w:rsid w:val="00CD066B"/>
    <w:rsid w:val="00CD08EF"/>
    <w:rsid w:val="00CE4FEE"/>
    <w:rsid w:val="00D05443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6956"/>
    <w:rsid w:val="00F46900"/>
    <w:rsid w:val="00F47443"/>
    <w:rsid w:val="00F61D89"/>
    <w:rsid w:val="00F848DE"/>
    <w:rsid w:val="00FB0C7C"/>
    <w:rsid w:val="00FC2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1FD0595-85B7-40FD-9C47-279A944BD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550</Words>
  <Characters>3140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re Spencer</cp:lastModifiedBy>
  <cp:revision>2</cp:revision>
  <cp:lastPrinted>2021-07-19T16:36:00Z</cp:lastPrinted>
  <dcterms:created xsi:type="dcterms:W3CDTF">2021-11-29T09:41:00Z</dcterms:created>
  <dcterms:modified xsi:type="dcterms:W3CDTF">2021-11-29T09:41:00Z</dcterms:modified>
</cp:coreProperties>
</file>